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54C2D" w14:textId="14348DDC" w:rsidR="00A01269" w:rsidRDefault="00A01269" w:rsidP="003A6E89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A01269">
        <w:rPr>
          <w:rFonts w:ascii="Times New Roman" w:hAnsi="Times New Roman" w:cs="Times New Roman"/>
          <w:b/>
          <w:bCs/>
        </w:rPr>
        <w:t>Table</w:t>
      </w:r>
      <w:proofErr w:type="spellEnd"/>
      <w:r w:rsidRPr="00A01269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</w:t>
      </w:r>
      <w:r w:rsidRPr="00A01269">
        <w:rPr>
          <w:rFonts w:ascii="Times New Roman" w:hAnsi="Times New Roman" w:cs="Times New Roman"/>
          <w:b/>
          <w:bCs/>
        </w:rPr>
        <w:t xml:space="preserve">. </w:t>
      </w:r>
      <w:r w:rsidR="00060AF5" w:rsidRPr="00545A27">
        <w:rPr>
          <w:rFonts w:ascii="Times New Roman" w:hAnsi="Times New Roman" w:cs="Times New Roman"/>
          <w:b/>
          <w:bCs/>
          <w:lang w:val="en-US"/>
        </w:rPr>
        <w:t>S</w:t>
      </w:r>
      <w:r w:rsidRPr="00545A27">
        <w:rPr>
          <w:rFonts w:ascii="Times New Roman" w:hAnsi="Times New Roman" w:cs="Times New Roman"/>
          <w:b/>
          <w:bCs/>
          <w:lang w:val="en-US"/>
        </w:rPr>
        <w:t xml:space="preserve">tatistical </w:t>
      </w:r>
      <w:r w:rsidR="00060AF5" w:rsidRPr="00545A27">
        <w:rPr>
          <w:rFonts w:ascii="Times New Roman" w:hAnsi="Times New Roman" w:cs="Times New Roman"/>
          <w:b/>
          <w:bCs/>
          <w:lang w:val="en-US"/>
        </w:rPr>
        <w:t>values</w:t>
      </w:r>
      <w:r w:rsidRPr="00545A2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4261" w:rsidRPr="00545A27">
        <w:rPr>
          <w:rFonts w:ascii="Times New Roman" w:hAnsi="Times New Roman" w:cs="Times New Roman"/>
          <w:b/>
          <w:bCs/>
          <w:lang w:val="en-US"/>
        </w:rPr>
        <w:t>(</w:t>
      </w:r>
      <w:r w:rsidR="007F7C31" w:rsidRPr="00545A27">
        <w:rPr>
          <w:rFonts w:ascii="Times New Roman" w:hAnsi="Times New Roman" w:cs="Times New Roman"/>
          <w:b/>
          <w:bCs/>
          <w:noProof/>
        </w:rPr>
        <w:t xml:space="preserve">Wilcoxon </w:t>
      </w:r>
      <w:proofErr w:type="spellStart"/>
      <w:r w:rsidR="007F7C31" w:rsidRPr="00545A27">
        <w:rPr>
          <w:rFonts w:ascii="Times New Roman" w:hAnsi="Times New Roman" w:cs="Times New Roman"/>
          <w:b/>
          <w:bCs/>
        </w:rPr>
        <w:t>signed</w:t>
      </w:r>
      <w:r w:rsidR="009E542C" w:rsidRPr="00545A27">
        <w:rPr>
          <w:rFonts w:ascii="Times New Roman" w:hAnsi="Times New Roman" w:cs="Times New Roman"/>
          <w:b/>
          <w:bCs/>
        </w:rPr>
        <w:t>-</w:t>
      </w:r>
      <w:r w:rsidR="007F7C31" w:rsidRPr="00545A27">
        <w:rPr>
          <w:rFonts w:ascii="Times New Roman" w:hAnsi="Times New Roman" w:cs="Times New Roman"/>
          <w:b/>
          <w:bCs/>
        </w:rPr>
        <w:t>rank</w:t>
      </w:r>
      <w:proofErr w:type="spellEnd"/>
      <w:r w:rsidR="007F7C31" w:rsidRPr="00545A27">
        <w:rPr>
          <w:rFonts w:ascii="Times New Roman" w:hAnsi="Times New Roman" w:cs="Times New Roman"/>
          <w:b/>
          <w:bCs/>
          <w:noProof/>
        </w:rPr>
        <w:t xml:space="preserve"> test</w:t>
      </w:r>
      <w:r w:rsidR="00344261" w:rsidRPr="00545A27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545A27">
        <w:rPr>
          <w:rFonts w:ascii="Times New Roman" w:hAnsi="Times New Roman" w:cs="Times New Roman"/>
          <w:b/>
          <w:bCs/>
          <w:lang w:val="en-US"/>
        </w:rPr>
        <w:t xml:space="preserve">of </w:t>
      </w:r>
      <w:r w:rsidRPr="00545A27">
        <w:rPr>
          <w:rFonts w:ascii="Times New Roman" w:hAnsi="Times New Roman" w:cs="Times New Roman"/>
          <w:b/>
          <w:bCs/>
          <w:i/>
          <w:iCs/>
          <w:lang w:val="en-US"/>
        </w:rPr>
        <w:t xml:space="preserve">Steinernema </w:t>
      </w:r>
      <w:r w:rsidR="00912E4F" w:rsidRPr="00545A27">
        <w:rPr>
          <w:rFonts w:ascii="Times New Roman" w:hAnsi="Times New Roman" w:cs="Times New Roman"/>
          <w:b/>
          <w:bCs/>
          <w:i/>
          <w:iCs/>
          <w:lang w:val="en-US"/>
        </w:rPr>
        <w:t>kraussei</w:t>
      </w:r>
      <w:r w:rsidRPr="00545A2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6334E" w:rsidRPr="00545A27">
        <w:rPr>
          <w:rFonts w:ascii="Times New Roman" w:hAnsi="Times New Roman" w:cs="Times New Roman"/>
          <w:b/>
          <w:bCs/>
          <w:lang w:val="en-US"/>
        </w:rPr>
        <w:t xml:space="preserve">behavioral </w:t>
      </w:r>
      <w:r w:rsidR="00912E4F" w:rsidRPr="00545A27">
        <w:rPr>
          <w:rFonts w:ascii="Times New Roman" w:hAnsi="Times New Roman" w:cs="Times New Roman"/>
          <w:b/>
          <w:bCs/>
          <w:lang w:val="en-US"/>
        </w:rPr>
        <w:t>assay</w:t>
      </w:r>
      <w:r w:rsidRPr="00545A27">
        <w:rPr>
          <w:rFonts w:ascii="Times New Roman" w:hAnsi="Times New Roman" w:cs="Times New Roman"/>
          <w:b/>
          <w:bCs/>
          <w:lang w:val="en-US"/>
        </w:rPr>
        <w:t xml:space="preserve"> to ethanol.</w:t>
      </w:r>
      <w:r w:rsidRPr="00A01269">
        <w:rPr>
          <w:rFonts w:ascii="Times New Roman" w:hAnsi="Times New Roman" w:cs="Times New Roman"/>
          <w:lang w:val="en-US"/>
        </w:rPr>
        <w:t xml:space="preserve"> Green boxes </w:t>
      </w:r>
      <w:r w:rsidR="00754D1D" w:rsidRPr="00A01269">
        <w:rPr>
          <w:rFonts w:ascii="Times New Roman" w:hAnsi="Times New Roman" w:cs="Times New Roman"/>
          <w:lang w:val="en-US"/>
        </w:rPr>
        <w:t>indicate</w:t>
      </w:r>
      <w:r w:rsidR="00060AF5">
        <w:rPr>
          <w:rFonts w:ascii="Times New Roman" w:hAnsi="Times New Roman" w:cs="Times New Roman"/>
          <w:lang w:val="en-US"/>
        </w:rPr>
        <w:t xml:space="preserve"> </w:t>
      </w:r>
      <w:r w:rsidRPr="00FC2064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A01269">
        <w:rPr>
          <w:rFonts w:ascii="Times New Roman" w:hAnsi="Times New Roman" w:cs="Times New Roman"/>
          <w:lang w:val="en-US"/>
        </w:rPr>
        <w:t>≤ 0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126"/>
        <w:gridCol w:w="456"/>
        <w:gridCol w:w="1245"/>
        <w:gridCol w:w="1134"/>
        <w:gridCol w:w="1165"/>
      </w:tblGrid>
      <w:tr w:rsidR="009F325B" w14:paraId="09FC9FDB" w14:textId="4A282983" w:rsidTr="009105FC">
        <w:tc>
          <w:tcPr>
            <w:tcW w:w="3114" w:type="dxa"/>
            <w:gridSpan w:val="2"/>
            <w:vMerge w:val="restart"/>
          </w:tcPr>
          <w:p w14:paraId="1ED7E994" w14:textId="129DF72D" w:rsidR="009F325B" w:rsidRDefault="009F325B" w:rsidP="00CC57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5A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Treatment</w:t>
            </w:r>
          </w:p>
        </w:tc>
        <w:tc>
          <w:tcPr>
            <w:tcW w:w="4000" w:type="dxa"/>
            <w:gridSpan w:val="4"/>
          </w:tcPr>
          <w:p w14:paraId="01CD7184" w14:textId="539A09F6" w:rsidR="009F325B" w:rsidRPr="00C15A02" w:rsidRDefault="009F325B" w:rsidP="00CC57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C15A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Statistical value</w:t>
            </w:r>
          </w:p>
        </w:tc>
      </w:tr>
      <w:tr w:rsidR="009F325B" w14:paraId="2ED9F5AB" w14:textId="652792FB" w:rsidTr="00026246">
        <w:tc>
          <w:tcPr>
            <w:tcW w:w="3114" w:type="dxa"/>
            <w:gridSpan w:val="2"/>
            <w:vMerge/>
          </w:tcPr>
          <w:p w14:paraId="180908FE" w14:textId="77777777" w:rsidR="009F325B" w:rsidRDefault="009F325B" w:rsidP="00CC57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6" w:type="dxa"/>
          </w:tcPr>
          <w:p w14:paraId="2DAAC514" w14:textId="1B2A0E0F" w:rsidR="009F325B" w:rsidRPr="00C15A02" w:rsidRDefault="009F325B" w:rsidP="00CC57E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N</w:t>
            </w:r>
          </w:p>
        </w:tc>
        <w:tc>
          <w:tcPr>
            <w:tcW w:w="1245" w:type="dxa"/>
          </w:tcPr>
          <w:p w14:paraId="0B574AB7" w14:textId="29E52F83" w:rsidR="009F325B" w:rsidRPr="00965D73" w:rsidRDefault="009F325B" w:rsidP="00CC57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5D7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134" w:type="dxa"/>
          </w:tcPr>
          <w:p w14:paraId="5E543508" w14:textId="585C892F" w:rsidR="009F325B" w:rsidRPr="009F325B" w:rsidRDefault="009F325B" w:rsidP="00CC57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F32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z</w:t>
            </w:r>
          </w:p>
        </w:tc>
        <w:tc>
          <w:tcPr>
            <w:tcW w:w="1165" w:type="dxa"/>
          </w:tcPr>
          <w:p w14:paraId="3A3E92EE" w14:textId="0B3727CF" w:rsidR="009F325B" w:rsidRPr="009F325B" w:rsidRDefault="009F325B" w:rsidP="00CC57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F325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</w:t>
            </w:r>
          </w:p>
        </w:tc>
      </w:tr>
      <w:tr w:rsidR="009F325B" w14:paraId="0748AC5A" w14:textId="0263512F" w:rsidTr="004C13CF">
        <w:tc>
          <w:tcPr>
            <w:tcW w:w="988" w:type="dxa"/>
            <w:vAlign w:val="center"/>
          </w:tcPr>
          <w:p w14:paraId="3B8D3F91" w14:textId="23554119" w:rsidR="009F325B" w:rsidRPr="00C15A02" w:rsidRDefault="009F325B" w:rsidP="004C13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5A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Control</w:t>
            </w:r>
          </w:p>
        </w:tc>
        <w:tc>
          <w:tcPr>
            <w:tcW w:w="2126" w:type="dxa"/>
          </w:tcPr>
          <w:p w14:paraId="799CBDEF" w14:textId="775D8C95" w:rsidR="009F325B" w:rsidRPr="00936B6F" w:rsidRDefault="009F325B" w:rsidP="00CC57E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936B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alleria</w:t>
            </w:r>
            <w:r w:rsidRPr="00936B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. mellonella</w:t>
            </w:r>
          </w:p>
          <w:p w14:paraId="0D2F766F" w14:textId="77777777" w:rsidR="009F325B" w:rsidRPr="00936B6F" w:rsidRDefault="009F325B" w:rsidP="00CC57E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936B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Water</w:t>
            </w:r>
          </w:p>
          <w:p w14:paraId="34CC818E" w14:textId="70DF367F" w:rsidR="009F325B" w:rsidRDefault="009F325B" w:rsidP="00CC57E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6B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Ethanol</w:t>
            </w:r>
          </w:p>
        </w:tc>
        <w:tc>
          <w:tcPr>
            <w:tcW w:w="456" w:type="dxa"/>
            <w:vMerge w:val="restart"/>
            <w:vAlign w:val="center"/>
          </w:tcPr>
          <w:p w14:paraId="2493034C" w14:textId="1F1AA7C6" w:rsidR="009F325B" w:rsidRPr="00A71B89" w:rsidRDefault="009F325B" w:rsidP="00CC57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1B8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45" w:type="dxa"/>
          </w:tcPr>
          <w:p w14:paraId="037D699B" w14:textId="620EAFBB" w:rsidR="009F325B" w:rsidRPr="003F49B1" w:rsidRDefault="009F325B" w:rsidP="00CC57EB">
            <w:pPr>
              <w:shd w:val="clear" w:color="auto" w:fill="D9F2D0" w:themeFill="accent6" w:themeFillTint="33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693FCF6F" w14:textId="742A95CF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2854</w:t>
            </w:r>
          </w:p>
          <w:p w14:paraId="36F244DD" w14:textId="5128C7AE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8788</w:t>
            </w:r>
          </w:p>
        </w:tc>
        <w:tc>
          <w:tcPr>
            <w:tcW w:w="1134" w:type="dxa"/>
          </w:tcPr>
          <w:p w14:paraId="60D9ED69" w14:textId="0DD912B7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5BA4D6D2" w14:textId="7E6DFE48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0683</w:t>
            </w:r>
          </w:p>
          <w:p w14:paraId="2C754D70" w14:textId="76CB3D83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1524</w:t>
            </w:r>
          </w:p>
        </w:tc>
        <w:tc>
          <w:tcPr>
            <w:tcW w:w="1165" w:type="dxa"/>
          </w:tcPr>
          <w:p w14:paraId="7E2BA647" w14:textId="77777777" w:rsidR="009F325B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1</w:t>
            </w:r>
          </w:p>
          <w:p w14:paraId="2F208949" w14:textId="77777777" w:rsidR="009F325B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</w:t>
            </w:r>
          </w:p>
          <w:p w14:paraId="372E1FC9" w14:textId="37714DD6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</w:p>
        </w:tc>
      </w:tr>
      <w:tr w:rsidR="009F325B" w14:paraId="70FD9759" w14:textId="7AF685E3" w:rsidTr="004C13CF">
        <w:tc>
          <w:tcPr>
            <w:tcW w:w="988" w:type="dxa"/>
            <w:vAlign w:val="center"/>
          </w:tcPr>
          <w:p w14:paraId="0A08B8EA" w14:textId="5B9B8B67" w:rsidR="009F325B" w:rsidRPr="00C15A02" w:rsidRDefault="009F325B" w:rsidP="004C13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5A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Ethanol</w:t>
            </w:r>
          </w:p>
        </w:tc>
        <w:tc>
          <w:tcPr>
            <w:tcW w:w="2126" w:type="dxa"/>
          </w:tcPr>
          <w:p w14:paraId="2B7372BC" w14:textId="77777777" w:rsidR="009F325B" w:rsidRPr="00936B6F" w:rsidRDefault="009F325B" w:rsidP="00CC57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936B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× </w:t>
            </w:r>
          </w:p>
          <w:p w14:paraId="070570BD" w14:textId="77777777" w:rsidR="009F325B" w:rsidRPr="00936B6F" w:rsidRDefault="009F325B" w:rsidP="00CC57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</w:pPr>
            <w:r w:rsidRPr="00936B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10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×</w:t>
            </w:r>
            <w:r w:rsidRPr="00936B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 </w:t>
            </w:r>
          </w:p>
          <w:p w14:paraId="0BAA8FAD" w14:textId="76C2BF59" w:rsidR="009F325B" w:rsidRDefault="009F325B" w:rsidP="00CC57E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6B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 ×</w:t>
            </w:r>
            <w:r w:rsidRPr="00936B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lt-LT"/>
                <w14:ligatures w14:val="none"/>
              </w:rPr>
              <w:t xml:space="preserve"> </w:t>
            </w:r>
          </w:p>
        </w:tc>
        <w:tc>
          <w:tcPr>
            <w:tcW w:w="456" w:type="dxa"/>
            <w:vMerge/>
          </w:tcPr>
          <w:p w14:paraId="295688D6" w14:textId="77777777" w:rsidR="009F325B" w:rsidRDefault="009F325B" w:rsidP="00CC57E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45" w:type="dxa"/>
          </w:tcPr>
          <w:p w14:paraId="4B01429F" w14:textId="10131113" w:rsidR="009F325B" w:rsidRPr="003F49B1" w:rsidRDefault="009F325B" w:rsidP="00CC57EB">
            <w:pPr>
              <w:shd w:val="clear" w:color="auto" w:fill="D9F2D0" w:themeFill="accent6" w:themeFillTint="33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1665F272" w14:textId="20116FC8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2064</w:t>
            </w:r>
          </w:p>
          <w:p w14:paraId="77CC3AED" w14:textId="31CDF2B3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3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60B90E2" w14:textId="20DB52D7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7244</w:t>
            </w:r>
          </w:p>
          <w:p w14:paraId="03F7AC44" w14:textId="0D24CF02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2634</w:t>
            </w:r>
          </w:p>
          <w:p w14:paraId="53681C00" w14:textId="4DCED4D2" w:rsidR="009F325B" w:rsidRPr="003F49B1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F49B1">
              <w:rPr>
                <w:rFonts w:ascii="Times New Roman" w:hAnsi="Times New Roman" w:cs="Times New Roman"/>
                <w:sz w:val="22"/>
                <w:szCs w:val="22"/>
              </w:rPr>
              <w:t>0026</w:t>
            </w:r>
          </w:p>
        </w:tc>
        <w:tc>
          <w:tcPr>
            <w:tcW w:w="1165" w:type="dxa"/>
          </w:tcPr>
          <w:p w14:paraId="75784889" w14:textId="77777777" w:rsidR="009F325B" w:rsidRDefault="009F325B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  <w:p w14:paraId="02EE1093" w14:textId="77777777" w:rsidR="009F325B" w:rsidRDefault="00A3346A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4.5</w:t>
            </w:r>
          </w:p>
          <w:p w14:paraId="5E7B5F2E" w14:textId="6C771856" w:rsidR="00A3346A" w:rsidRPr="003F49B1" w:rsidRDefault="00A3346A" w:rsidP="00CC57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.5</w:t>
            </w:r>
          </w:p>
        </w:tc>
      </w:tr>
    </w:tbl>
    <w:p w14:paraId="663CA7B9" w14:textId="77777777" w:rsidR="000A54DB" w:rsidRPr="006178B3" w:rsidRDefault="000A54DB" w:rsidP="00A63110">
      <w:pPr>
        <w:rPr>
          <w:lang w:val="en-US"/>
        </w:rPr>
      </w:pPr>
    </w:p>
    <w:sectPr w:rsidR="000A54DB" w:rsidRPr="006178B3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1NrU0s7AwMDe1MDZQ0lEKTi0uzszPAykwNKgFAOazn+QtAAAA"/>
  </w:docVars>
  <w:rsids>
    <w:rsidRoot w:val="007D56EE"/>
    <w:rsid w:val="000076B5"/>
    <w:rsid w:val="00016BE6"/>
    <w:rsid w:val="00026246"/>
    <w:rsid w:val="00031E47"/>
    <w:rsid w:val="00050A64"/>
    <w:rsid w:val="00060AF5"/>
    <w:rsid w:val="000668E7"/>
    <w:rsid w:val="0009226E"/>
    <w:rsid w:val="000924A6"/>
    <w:rsid w:val="000942E2"/>
    <w:rsid w:val="000A54DB"/>
    <w:rsid w:val="000A79E7"/>
    <w:rsid w:val="000E611E"/>
    <w:rsid w:val="00104451"/>
    <w:rsid w:val="00157893"/>
    <w:rsid w:val="00170847"/>
    <w:rsid w:val="001734B7"/>
    <w:rsid w:val="001851BD"/>
    <w:rsid w:val="00192B46"/>
    <w:rsid w:val="001A0F2F"/>
    <w:rsid w:val="001B0BB9"/>
    <w:rsid w:val="001B1546"/>
    <w:rsid w:val="001B30A8"/>
    <w:rsid w:val="002047A1"/>
    <w:rsid w:val="00211D8C"/>
    <w:rsid w:val="00262480"/>
    <w:rsid w:val="00266037"/>
    <w:rsid w:val="002745A7"/>
    <w:rsid w:val="00291EF2"/>
    <w:rsid w:val="002C7D50"/>
    <w:rsid w:val="002D74A9"/>
    <w:rsid w:val="002F29D5"/>
    <w:rsid w:val="002F7B04"/>
    <w:rsid w:val="003060CD"/>
    <w:rsid w:val="00336DBE"/>
    <w:rsid w:val="00344261"/>
    <w:rsid w:val="00344EE6"/>
    <w:rsid w:val="0034571E"/>
    <w:rsid w:val="00380540"/>
    <w:rsid w:val="0038797A"/>
    <w:rsid w:val="003A6E89"/>
    <w:rsid w:val="003C07A4"/>
    <w:rsid w:val="003C1FAB"/>
    <w:rsid w:val="003D695B"/>
    <w:rsid w:val="003D6E1B"/>
    <w:rsid w:val="003D7D79"/>
    <w:rsid w:val="003E463A"/>
    <w:rsid w:val="003E723C"/>
    <w:rsid w:val="003F49B1"/>
    <w:rsid w:val="003F6B4C"/>
    <w:rsid w:val="004272C0"/>
    <w:rsid w:val="00444F1F"/>
    <w:rsid w:val="00447524"/>
    <w:rsid w:val="00452118"/>
    <w:rsid w:val="004547A2"/>
    <w:rsid w:val="004A2D9F"/>
    <w:rsid w:val="004B324A"/>
    <w:rsid w:val="004C13CF"/>
    <w:rsid w:val="004D0DFF"/>
    <w:rsid w:val="004D19F9"/>
    <w:rsid w:val="004F37FF"/>
    <w:rsid w:val="005074FB"/>
    <w:rsid w:val="00511B42"/>
    <w:rsid w:val="00543620"/>
    <w:rsid w:val="00545A27"/>
    <w:rsid w:val="005665AF"/>
    <w:rsid w:val="005961D3"/>
    <w:rsid w:val="005A1597"/>
    <w:rsid w:val="005D4C37"/>
    <w:rsid w:val="005E669D"/>
    <w:rsid w:val="00607876"/>
    <w:rsid w:val="00607C75"/>
    <w:rsid w:val="00611BC0"/>
    <w:rsid w:val="006178B3"/>
    <w:rsid w:val="0063315C"/>
    <w:rsid w:val="00671574"/>
    <w:rsid w:val="00680A2B"/>
    <w:rsid w:val="006B5D46"/>
    <w:rsid w:val="007104CE"/>
    <w:rsid w:val="00726CBA"/>
    <w:rsid w:val="00754D1D"/>
    <w:rsid w:val="007649D6"/>
    <w:rsid w:val="007D0A87"/>
    <w:rsid w:val="007D2603"/>
    <w:rsid w:val="007D56EE"/>
    <w:rsid w:val="007E19AE"/>
    <w:rsid w:val="007F7C31"/>
    <w:rsid w:val="00836A36"/>
    <w:rsid w:val="00861C9B"/>
    <w:rsid w:val="0088153A"/>
    <w:rsid w:val="00890537"/>
    <w:rsid w:val="008F1049"/>
    <w:rsid w:val="009005A2"/>
    <w:rsid w:val="00912E4F"/>
    <w:rsid w:val="00936B6F"/>
    <w:rsid w:val="00965D73"/>
    <w:rsid w:val="00966678"/>
    <w:rsid w:val="009E4A9E"/>
    <w:rsid w:val="009E542C"/>
    <w:rsid w:val="009F325B"/>
    <w:rsid w:val="00A01269"/>
    <w:rsid w:val="00A2205F"/>
    <w:rsid w:val="00A2641B"/>
    <w:rsid w:val="00A3346A"/>
    <w:rsid w:val="00A3421C"/>
    <w:rsid w:val="00A512D4"/>
    <w:rsid w:val="00A55D71"/>
    <w:rsid w:val="00A6270F"/>
    <w:rsid w:val="00A63110"/>
    <w:rsid w:val="00A6334E"/>
    <w:rsid w:val="00A66BBB"/>
    <w:rsid w:val="00A67138"/>
    <w:rsid w:val="00A71B89"/>
    <w:rsid w:val="00A74BA6"/>
    <w:rsid w:val="00A8562A"/>
    <w:rsid w:val="00A92209"/>
    <w:rsid w:val="00AA5EBE"/>
    <w:rsid w:val="00B322A5"/>
    <w:rsid w:val="00B32B0E"/>
    <w:rsid w:val="00B430C5"/>
    <w:rsid w:val="00B44C7E"/>
    <w:rsid w:val="00B91527"/>
    <w:rsid w:val="00BA42AD"/>
    <w:rsid w:val="00C15A02"/>
    <w:rsid w:val="00C16F10"/>
    <w:rsid w:val="00C50678"/>
    <w:rsid w:val="00CA1512"/>
    <w:rsid w:val="00CC57EB"/>
    <w:rsid w:val="00CE14B9"/>
    <w:rsid w:val="00D11060"/>
    <w:rsid w:val="00D173B4"/>
    <w:rsid w:val="00D86758"/>
    <w:rsid w:val="00DA601A"/>
    <w:rsid w:val="00DC638E"/>
    <w:rsid w:val="00DE5DA2"/>
    <w:rsid w:val="00DE6BC7"/>
    <w:rsid w:val="00E26C6E"/>
    <w:rsid w:val="00E460F9"/>
    <w:rsid w:val="00E80D91"/>
    <w:rsid w:val="00E82107"/>
    <w:rsid w:val="00E944A5"/>
    <w:rsid w:val="00EA68A9"/>
    <w:rsid w:val="00EC140A"/>
    <w:rsid w:val="00ED4639"/>
    <w:rsid w:val="00ED4B45"/>
    <w:rsid w:val="00F2393D"/>
    <w:rsid w:val="00F254CB"/>
    <w:rsid w:val="00F451EE"/>
    <w:rsid w:val="00F50EA3"/>
    <w:rsid w:val="00FB5AAE"/>
    <w:rsid w:val="00FC2064"/>
    <w:rsid w:val="00FC6DD8"/>
    <w:rsid w:val="00FE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76C1EA"/>
  <w15:chartTrackingRefBased/>
  <w15:docId w15:val="{DBC3A855-299B-4317-BF27-B9C2B8BB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t-L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56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6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6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6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6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6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6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6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6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6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6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6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6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6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6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6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6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6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6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6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6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6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6E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E19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61D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E26C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11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09</Characters>
  <Application>Microsoft Office Word</Application>
  <DocSecurity>0</DocSecurity>
  <Lines>4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mantė Tiškevičiūtė</dc:creator>
  <cp:keywords/>
  <dc:description/>
  <cp:lastModifiedBy>Rasa Čepulytė</cp:lastModifiedBy>
  <cp:revision>7</cp:revision>
  <dcterms:created xsi:type="dcterms:W3CDTF">2025-04-23T12:02:00Z</dcterms:created>
  <dcterms:modified xsi:type="dcterms:W3CDTF">2025-04-29T08:06:00Z</dcterms:modified>
</cp:coreProperties>
</file>